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10C97" w14:textId="19A35FB4" w:rsidR="00044986" w:rsidRDefault="00044986" w:rsidP="00044986">
      <w:pPr>
        <w:pStyle w:val="Heading1"/>
      </w:pPr>
      <w:r>
        <w:rPr>
          <w:rFonts w:ascii="Cambria" w:eastAsia="Cambria" w:hAnsi="Cambria" w:cs="Cambria"/>
        </w:rPr>
        <w:t>Multimedia Appendix 2</w:t>
      </w:r>
    </w:p>
    <w:p w14:paraId="4510675B" w14:textId="53BEC04C" w:rsidR="008F2A13" w:rsidRPr="00044986" w:rsidRDefault="008F2A13" w:rsidP="008F2A13">
      <w:pPr>
        <w:rPr>
          <w:rFonts w:cs="Times New Roman"/>
          <w:color w:val="000000" w:themeColor="text1"/>
          <w:sz w:val="20"/>
          <w:szCs w:val="20"/>
        </w:rPr>
      </w:pPr>
      <w:r w:rsidRPr="00044986">
        <w:rPr>
          <w:rFonts w:cs="Times New Roman"/>
          <w:color w:val="000000" w:themeColor="text1"/>
          <w:sz w:val="20"/>
          <w:szCs w:val="20"/>
        </w:rPr>
        <w:t>Table S</w:t>
      </w:r>
      <w:r>
        <w:rPr>
          <w:rFonts w:cs="Times New Roman"/>
          <w:color w:val="000000" w:themeColor="text1"/>
          <w:sz w:val="20"/>
          <w:szCs w:val="20"/>
        </w:rPr>
        <w:t>1</w:t>
      </w:r>
      <w:r w:rsidRPr="00044986">
        <w:rPr>
          <w:rFonts w:cs="Times New Roman"/>
          <w:color w:val="000000" w:themeColor="text1"/>
          <w:sz w:val="20"/>
          <w:szCs w:val="20"/>
        </w:rPr>
        <w:t xml:space="preserve">: Performance of the algorithm after different numbers of realizations of the whole process from clustering to out-of-sample prediction. </w:t>
      </w:r>
    </w:p>
    <w:tbl>
      <w:tblPr>
        <w:tblW w:w="94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6"/>
        <w:gridCol w:w="3135"/>
        <w:gridCol w:w="3135"/>
      </w:tblGrid>
      <w:tr w:rsidR="008F2A13" w:rsidRPr="00044986" w14:paraId="3876544F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9E859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Number of realizations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7374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Number of provinces better than baseline by RMSE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E9CD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Number of provinces better than baseline by correlation</w:t>
            </w:r>
          </w:p>
        </w:tc>
      </w:tr>
      <w:tr w:rsidR="008F2A13" w:rsidRPr="00044986" w14:paraId="66D6DB4A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37D6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DE1C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E269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8F2A13" w:rsidRPr="00044986" w14:paraId="0E5AF2EB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9D8B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BA68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0A9C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8F2A13" w:rsidRPr="00044986" w14:paraId="3EF695FA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D898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140A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8EC9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8F2A13" w:rsidRPr="00044986" w14:paraId="1A49605D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7350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6F39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A928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F2A13" w:rsidRPr="00044986" w14:paraId="6F3223FB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9AF1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ECA25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DC8ED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F2A13" w:rsidRPr="00044986" w14:paraId="0EC95C71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B45FF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448A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5A8A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F2A13" w:rsidRPr="00044986" w14:paraId="2592CFB9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1BA3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D2C15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02BD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F2A13" w:rsidRPr="00044986" w14:paraId="19003D07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B57E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489D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7E75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F2A13" w:rsidRPr="00044986" w14:paraId="3618D863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E5F3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5BCA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3D48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F2A13" w:rsidRPr="00044986" w14:paraId="3BF103D7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10A6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A379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137A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F2A13" w:rsidRPr="00044986" w14:paraId="45D08CF9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24C0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A4D3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3301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8F2A13" w:rsidRPr="00044986" w14:paraId="64DF234E" w14:textId="77777777" w:rsidTr="00C7340D"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FD9A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F249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09F60" w14:textId="77777777" w:rsidR="008F2A13" w:rsidRPr="00044986" w:rsidRDefault="008F2A13" w:rsidP="00C7340D">
            <w:pPr>
              <w:widowControl w:val="0"/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</w:tbl>
    <w:p w14:paraId="5F5A43DF" w14:textId="77777777" w:rsidR="008F2A13" w:rsidRPr="00044986" w:rsidRDefault="008F2A13" w:rsidP="008F2A13">
      <w:pPr>
        <w:rPr>
          <w:rFonts w:cs="Times New Roman"/>
          <w:color w:val="000000" w:themeColor="text1"/>
          <w:sz w:val="20"/>
          <w:szCs w:val="20"/>
        </w:rPr>
      </w:pPr>
    </w:p>
    <w:p w14:paraId="24EAA85E" w14:textId="77777777" w:rsidR="008F2A13" w:rsidRPr="00044986" w:rsidRDefault="008F2A13" w:rsidP="008F2A13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</w:p>
    <w:p w14:paraId="49585433" w14:textId="61E1F683" w:rsidR="00044986" w:rsidRDefault="00044986" w:rsidP="00044986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  <w:r w:rsidRPr="00044986">
        <w:rPr>
          <w:rFonts w:cs="Times New Roman"/>
          <w:color w:val="000000" w:themeColor="text1"/>
          <w:sz w:val="20"/>
          <w:szCs w:val="20"/>
        </w:rPr>
        <w:t>Table S</w:t>
      </w:r>
      <w:r w:rsidR="008F2A13">
        <w:rPr>
          <w:rFonts w:cs="Times New Roman"/>
          <w:color w:val="000000" w:themeColor="text1"/>
          <w:sz w:val="20"/>
          <w:szCs w:val="20"/>
        </w:rPr>
        <w:t>2</w:t>
      </w:r>
      <w:r w:rsidRPr="00044986">
        <w:rPr>
          <w:rFonts w:cs="Times New Roman"/>
          <w:color w:val="000000" w:themeColor="text1"/>
          <w:sz w:val="20"/>
          <w:szCs w:val="20"/>
        </w:rPr>
        <w:t>: Detailed Results of the implemented models in each Chinese Province.</w:t>
      </w:r>
    </w:p>
    <w:p w14:paraId="25B3EB24" w14:textId="77777777" w:rsidR="00044986" w:rsidRPr="00044986" w:rsidRDefault="00044986" w:rsidP="00044986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</w:p>
    <w:tbl>
      <w:tblPr>
        <w:tblW w:w="85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110"/>
        <w:gridCol w:w="1170"/>
        <w:gridCol w:w="960"/>
        <w:gridCol w:w="1230"/>
        <w:gridCol w:w="2635"/>
      </w:tblGrid>
      <w:tr w:rsidR="00044986" w:rsidRPr="00044986" w14:paraId="054A8DAB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3506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Location 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124FD" w14:textId="77777777" w:rsidR="00044986" w:rsidRPr="008F2A13" w:rsidRDefault="00044986" w:rsidP="00983738">
            <w:pPr>
              <w:widowControl w:val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2A13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</w:rPr>
              <w:t xml:space="preserve"> Metric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4CB02" w14:textId="77777777" w:rsidR="00044986" w:rsidRPr="008F2A13" w:rsidRDefault="00044986" w:rsidP="00983738">
            <w:pPr>
              <w:widowControl w:val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2A13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D086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86135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ARGONet</w:t>
            </w:r>
          </w:p>
        </w:tc>
        <w:tc>
          <w:tcPr>
            <w:tcW w:w="2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662FF4" w14:textId="0B2F315B" w:rsidR="00044986" w:rsidRPr="00044986" w:rsidRDefault="00044986" w:rsidP="00983738">
            <w:pPr>
              <w:widowControl w:val="0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ARGONet</w:t>
            </w:r>
            <w:r w:rsidR="008F2A13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+</w:t>
            </w:r>
            <w:r w:rsidR="008F2A13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Mechanistic</w:t>
            </w:r>
          </w:p>
        </w:tc>
      </w:tr>
      <w:tr w:rsidR="00044986" w:rsidRPr="00044986" w14:paraId="0B8514A2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98D6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Anhu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339D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E72C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6F4D1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1.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AE7A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1.2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65AC5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9.86</w:t>
            </w:r>
          </w:p>
        </w:tc>
      </w:tr>
      <w:tr w:rsidR="00044986" w:rsidRPr="00044986" w14:paraId="53DBBEA1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52EE5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4C8D5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94B5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C897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2AF4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A820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044986" w:rsidRPr="00044986" w14:paraId="4358ADBA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D102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Shangha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0F85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4E5F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7414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9.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0D12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4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4CF7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84</w:t>
            </w:r>
          </w:p>
        </w:tc>
      </w:tr>
      <w:tr w:rsidR="00044986" w:rsidRPr="00044986" w14:paraId="62A7A87E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D7EB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299D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43D1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7BA7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9931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DBF11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044986" w:rsidRPr="00044986" w14:paraId="1E28BE1C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7E84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Sichu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5D07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B50A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7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2E8D1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8.3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A905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4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F269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34</w:t>
            </w:r>
          </w:p>
        </w:tc>
      </w:tr>
      <w:tr w:rsidR="00044986" w:rsidRPr="00044986" w14:paraId="14ECDCB7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1FBA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1354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6A4C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D915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C640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75D8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044986" w:rsidRPr="00044986" w14:paraId="31026E92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C20E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Fuji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8637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CA29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7982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6.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5340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A209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86</w:t>
            </w:r>
          </w:p>
        </w:tc>
      </w:tr>
      <w:tr w:rsidR="00044986" w:rsidRPr="00044986" w14:paraId="7D4AB117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8A5B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A2CA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0E8D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0C9C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9E37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8E01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044986" w:rsidRPr="00044986" w14:paraId="6033CC33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8C98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Jiangx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7F16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58A9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9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35C8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9.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0DF5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2.6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4C69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1.82</w:t>
            </w:r>
          </w:p>
        </w:tc>
      </w:tr>
      <w:tr w:rsidR="00044986" w:rsidRPr="00044986" w14:paraId="57C7BBE3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D9A9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0796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F645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9A00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DAD8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7AEC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044986" w:rsidRPr="00044986" w14:paraId="20C07B0B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FDFE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Guangdo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CDAE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7EA0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8E06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5.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5F0E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9.0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71F1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4.91</w:t>
            </w:r>
          </w:p>
        </w:tc>
      </w:tr>
      <w:tr w:rsidR="00044986" w:rsidRPr="00044986" w14:paraId="279D2681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D05C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3604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1A4D1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CA6A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29F3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2406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044986" w:rsidRPr="00044986" w14:paraId="65C9EF0F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AE51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Qingha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3DFC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D8EA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61B3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0087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2A3F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044986" w:rsidRPr="00044986" w14:paraId="28C69B96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4FD9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1A6A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441B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A07E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D6A5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5E53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044986" w:rsidRPr="00044986" w14:paraId="43D1C83E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B9CF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Hen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17C0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09F1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4212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5.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9A3C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8.1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DAAE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4.14</w:t>
            </w:r>
          </w:p>
        </w:tc>
      </w:tr>
      <w:tr w:rsidR="00044986" w:rsidRPr="00044986" w14:paraId="073D6DD2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BBD1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177D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F493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7F80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3F25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5223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044986" w:rsidRPr="00044986" w14:paraId="53B56677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AD7B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Yunn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2A42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0651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376B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EA712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C2DC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69</w:t>
            </w:r>
          </w:p>
        </w:tc>
      </w:tr>
      <w:tr w:rsidR="00044986" w:rsidRPr="00044986" w14:paraId="54765E16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8B30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8FE8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9DCA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301C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82D1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6F0F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044986" w:rsidRPr="00044986" w14:paraId="7E7C5E8C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45A9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Xinjia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4429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AD492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9D6B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EA64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E11C5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33</w:t>
            </w:r>
          </w:p>
        </w:tc>
      </w:tr>
      <w:tr w:rsidR="00044986" w:rsidRPr="00044986" w14:paraId="24CEEAD0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4129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A6D9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B3D4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ABD9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6FEF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F8E9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044986" w:rsidRPr="00044986" w14:paraId="583DCD29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2F5D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Gansu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F2A5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89D55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8892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2EE72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24B41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48</w:t>
            </w:r>
          </w:p>
        </w:tc>
      </w:tr>
      <w:tr w:rsidR="00044986" w:rsidRPr="00044986" w14:paraId="0CDF385A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481D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6478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232B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0BDA5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8461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5064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044986" w:rsidRPr="00044986" w14:paraId="0729CD49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184A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Shaanx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AB7B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7828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88AE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6A44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90D2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32</w:t>
            </w:r>
          </w:p>
        </w:tc>
      </w:tr>
      <w:tr w:rsidR="00044986" w:rsidRPr="00044986" w14:paraId="268BAF70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52DA1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4579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167D1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8919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657C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3164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44986" w:rsidRPr="00044986" w14:paraId="7D12EFF4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6345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Guizhou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24FC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BA09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DBBF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1DD02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8787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17</w:t>
            </w:r>
          </w:p>
        </w:tc>
      </w:tr>
      <w:tr w:rsidR="00044986" w:rsidRPr="00044986" w14:paraId="0F631890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C6BB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CF98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ED7F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0D41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60FC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8752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044986" w:rsidRPr="00044986" w14:paraId="0C3388B8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1F30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Zhejia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6100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2331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3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DC81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6.3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163E2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3.6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1ACE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8.46</w:t>
            </w:r>
          </w:p>
        </w:tc>
      </w:tr>
      <w:tr w:rsidR="00044986" w:rsidRPr="00044986" w14:paraId="5A584F57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0AA0D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878D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0617C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8D7A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5A9B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B891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044986" w:rsidRPr="00044986" w14:paraId="32611C01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897B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Jil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142E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FDE8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88F4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D4D0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165F3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99</w:t>
            </w:r>
          </w:p>
        </w:tc>
      </w:tr>
      <w:tr w:rsidR="00044986" w:rsidRPr="00044986" w14:paraId="06B38C6C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C2E99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4946E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EE235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8BF1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8487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0AA5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044986" w:rsidRPr="00044986" w14:paraId="63475184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EC34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Jiangsu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675E7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5E31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6418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8.3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C8CCA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7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21CCB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6.16</w:t>
            </w:r>
          </w:p>
        </w:tc>
      </w:tr>
      <w:tr w:rsidR="00044986" w:rsidRPr="00044986" w14:paraId="22C2AA76" w14:textId="77777777" w:rsidTr="008F2A13">
        <w:trPr>
          <w:trHeight w:val="144"/>
          <w:jc w:val="center"/>
        </w:trPr>
        <w:tc>
          <w:tcPr>
            <w:tcW w:w="13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F1084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97BE8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358F6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89B80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257E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4753F" w14:textId="77777777" w:rsidR="00044986" w:rsidRPr="00044986" w:rsidRDefault="00044986" w:rsidP="00983738">
            <w:pPr>
              <w:widowControl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</w:tbl>
    <w:p w14:paraId="211229AA" w14:textId="77777777" w:rsidR="00044986" w:rsidRPr="00044986" w:rsidRDefault="00044986" w:rsidP="00044986">
      <w:pPr>
        <w:jc w:val="both"/>
        <w:rPr>
          <w:rFonts w:cs="Times New Roman"/>
          <w:color w:val="000000" w:themeColor="text1"/>
          <w:sz w:val="20"/>
          <w:szCs w:val="20"/>
        </w:rPr>
      </w:pPr>
    </w:p>
    <w:p w14:paraId="3A5F1DBE" w14:textId="77777777" w:rsidR="00044986" w:rsidRPr="00044986" w:rsidRDefault="00044986" w:rsidP="00044986">
      <w:pPr>
        <w:jc w:val="both"/>
        <w:rPr>
          <w:rFonts w:cs="Times New Roman"/>
          <w:color w:val="000000" w:themeColor="text1"/>
          <w:sz w:val="20"/>
          <w:szCs w:val="20"/>
        </w:rPr>
      </w:pPr>
    </w:p>
    <w:p w14:paraId="132ECED4" w14:textId="77777777" w:rsidR="00044986" w:rsidRDefault="00044986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br w:type="page"/>
      </w:r>
    </w:p>
    <w:p w14:paraId="6E04C8D4" w14:textId="03DFECD6" w:rsidR="00044986" w:rsidRPr="00044986" w:rsidRDefault="00044986" w:rsidP="00044986">
      <w:pPr>
        <w:jc w:val="both"/>
        <w:rPr>
          <w:rFonts w:cs="Times New Roman"/>
          <w:color w:val="000000" w:themeColor="text1"/>
          <w:sz w:val="20"/>
          <w:szCs w:val="20"/>
        </w:rPr>
      </w:pPr>
      <w:r w:rsidRPr="00044986">
        <w:rPr>
          <w:rFonts w:cs="Times New Roman"/>
          <w:color w:val="000000" w:themeColor="text1"/>
          <w:sz w:val="20"/>
          <w:szCs w:val="20"/>
        </w:rPr>
        <w:lastRenderedPageBreak/>
        <w:t>Table S</w:t>
      </w:r>
      <w:r w:rsidR="008F2A13">
        <w:rPr>
          <w:rFonts w:cs="Times New Roman"/>
          <w:color w:val="000000" w:themeColor="text1"/>
          <w:sz w:val="20"/>
          <w:szCs w:val="20"/>
        </w:rPr>
        <w:t>3</w:t>
      </w:r>
      <w:r w:rsidRPr="00044986">
        <w:rPr>
          <w:rFonts w:cs="Times New Roman"/>
          <w:color w:val="000000" w:themeColor="text1"/>
          <w:sz w:val="20"/>
          <w:szCs w:val="20"/>
        </w:rPr>
        <w:t>: Detailed Results of the implemented models in each Chinese Province.</w:t>
      </w:r>
    </w:p>
    <w:tbl>
      <w:tblPr>
        <w:tblW w:w="89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110"/>
        <w:gridCol w:w="1170"/>
        <w:gridCol w:w="1110"/>
        <w:gridCol w:w="1230"/>
        <w:gridCol w:w="2551"/>
      </w:tblGrid>
      <w:tr w:rsidR="00044986" w:rsidRPr="00044986" w14:paraId="3A21D711" w14:textId="77777777" w:rsidTr="008F2A13">
        <w:trPr>
          <w:trHeight w:val="144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95FC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D462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99B6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C096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16A5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ARGONet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A6999" w14:textId="02AB934F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ARGONet</w:t>
            </w:r>
            <w:r w:rsidR="008F2A13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+</w:t>
            </w:r>
            <w:r w:rsidR="008F2A13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Mechanistic</w:t>
            </w:r>
          </w:p>
        </w:tc>
      </w:tr>
      <w:tr w:rsidR="00044986" w:rsidRPr="00044986" w14:paraId="795EBC57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48D4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Tianji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C430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3DE1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B4EC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9F3E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E7C9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60</w:t>
            </w:r>
          </w:p>
        </w:tc>
      </w:tr>
      <w:tr w:rsidR="00044986" w:rsidRPr="00044986" w14:paraId="55E652C3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C4FB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BE27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CFE0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9140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1213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3ECF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044986" w:rsidRPr="00044986" w14:paraId="7DB0F5F1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1E21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Hebe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AC79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70F9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9.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F1776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8.9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3D56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8.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E612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7.79</w:t>
            </w:r>
          </w:p>
        </w:tc>
      </w:tr>
      <w:tr w:rsidR="00044986" w:rsidRPr="00044986" w14:paraId="7782871F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81F5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7A2D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E5E6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888E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81C7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9F82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044986" w:rsidRPr="00044986" w14:paraId="608CEB06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6BA0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Shando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C866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DC72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0.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F29E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3.5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80006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8.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5D65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5.89</w:t>
            </w:r>
          </w:p>
        </w:tc>
      </w:tr>
      <w:tr w:rsidR="00044986" w:rsidRPr="00044986" w14:paraId="670F2885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12518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8C10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1923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41B8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1F7E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0CA5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08</w:t>
            </w:r>
          </w:p>
        </w:tc>
      </w:tr>
      <w:tr w:rsidR="00044986" w:rsidRPr="00044986" w14:paraId="51FC5D0D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26A0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Hain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99396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FB88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8225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A15A8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DB4C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00</w:t>
            </w:r>
          </w:p>
        </w:tc>
      </w:tr>
      <w:tr w:rsidR="00044986" w:rsidRPr="00044986" w14:paraId="65695821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AAF3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F9AC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0C18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DCCC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5117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B8D5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044986" w:rsidRPr="00044986" w14:paraId="2C12AE62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6E5F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Inner Mongoli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232B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0707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78B3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0.6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41B0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E1D9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80</w:t>
            </w:r>
          </w:p>
        </w:tc>
      </w:tr>
      <w:tr w:rsidR="00044986" w:rsidRPr="00044986" w14:paraId="527DA022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8AEB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4209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20BF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2639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375A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5FB7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044986" w:rsidRPr="00044986" w14:paraId="00E61234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51B4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Ningxi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383D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50F1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1C73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56B1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A3BD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03</w:t>
            </w:r>
          </w:p>
        </w:tc>
      </w:tr>
      <w:tr w:rsidR="00044986" w:rsidRPr="00044986" w14:paraId="14E1D867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514C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BFA5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03A0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F135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66AC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BB45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044986" w:rsidRPr="00044986" w14:paraId="552E3813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7B1D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Beiji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DAD4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DCE38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D083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6.8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0357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6.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EEA4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24</w:t>
            </w:r>
          </w:p>
        </w:tc>
      </w:tr>
      <w:tr w:rsidR="00044986" w:rsidRPr="00044986" w14:paraId="6FA98E21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A170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2577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3181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1429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37E5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24B9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44986" w:rsidRPr="00044986" w14:paraId="4E70C471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E786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Heilongjia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D0CC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F616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0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911C6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9.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BB2D8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9.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8E11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9.49</w:t>
            </w:r>
          </w:p>
        </w:tc>
      </w:tr>
      <w:tr w:rsidR="00044986" w:rsidRPr="00044986" w14:paraId="2A7233EE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CF1C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51BA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2381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DEE1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4DE18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93FD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044986" w:rsidRPr="00044986" w14:paraId="211C2C05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F06C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Hun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4E26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E740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2.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68FA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8.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2DD5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0.5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2A90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1.59</w:t>
            </w:r>
          </w:p>
        </w:tc>
      </w:tr>
      <w:tr w:rsidR="00044986" w:rsidRPr="00044986" w14:paraId="6A03B1E8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17C8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42B08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3846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B73F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C403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953E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044986" w:rsidRPr="00044986" w14:paraId="17C0DF65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D02F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Hube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6ECD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7947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987.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6ABB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542.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5435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198.9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580F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808.56</w:t>
            </w:r>
          </w:p>
        </w:tc>
      </w:tr>
      <w:tr w:rsidR="00044986" w:rsidRPr="00044986" w14:paraId="7FC67427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6D57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93EA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489F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EB78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2BA3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F038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44986" w:rsidRPr="00044986" w14:paraId="46C917ED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30BF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Chongqi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E7F5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8BFA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DD56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4.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0481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0.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AE11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9.65</w:t>
            </w:r>
          </w:p>
        </w:tc>
      </w:tr>
      <w:tr w:rsidR="00044986" w:rsidRPr="00044986" w14:paraId="6974BA01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7B54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1C73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3ACA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3FE5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1A1A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27CA6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044986" w:rsidRPr="00044986" w14:paraId="093E6BE7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0A01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Guangx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96EA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6417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AAC2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A3A6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0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FD8D6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5.10</w:t>
            </w:r>
          </w:p>
        </w:tc>
      </w:tr>
      <w:tr w:rsidR="00044986" w:rsidRPr="00044986" w14:paraId="1F7C25BA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E39E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073F1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CA54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DDF5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D4C0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A1FA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044986" w:rsidRPr="00044986" w14:paraId="0698C35B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019E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Hong Ko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F6C4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95E8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BEAD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DCBF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6BEF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23</w:t>
            </w:r>
          </w:p>
        </w:tc>
      </w:tr>
      <w:tr w:rsidR="00044986" w:rsidRPr="00044986" w14:paraId="2475319B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B2166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D076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1702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8666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E50C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D61F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044986" w:rsidRPr="00044986" w14:paraId="7D21E373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CC31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lastRenderedPageBreak/>
              <w:t>Liaoni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5945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8838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BB00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D24C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7F80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4.35</w:t>
            </w:r>
          </w:p>
        </w:tc>
      </w:tr>
      <w:tr w:rsidR="00044986" w:rsidRPr="00044986" w14:paraId="36E5319F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FAF9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0BED4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5859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38D2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B2F6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6E75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044986" w:rsidRPr="00044986" w14:paraId="6DE6365A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D6BC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Shanx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C113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D9B6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0E87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2C983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98DE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69</w:t>
            </w:r>
          </w:p>
        </w:tc>
      </w:tr>
      <w:tr w:rsidR="00044986" w:rsidRPr="00044986" w14:paraId="44E73032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00D9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51252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CB8CB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A17E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35EFD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015F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044986" w:rsidRPr="00044986" w14:paraId="7090E72F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0BFF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20DE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RM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B106F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245C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C63E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23325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2.51</w:t>
            </w:r>
          </w:p>
        </w:tc>
      </w:tr>
      <w:tr w:rsidR="00044986" w:rsidRPr="00044986" w14:paraId="119C58D2" w14:textId="77777777" w:rsidTr="008F2A13">
        <w:trPr>
          <w:trHeight w:val="144"/>
        </w:trPr>
        <w:tc>
          <w:tcPr>
            <w:tcW w:w="17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1E0A0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318FE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Pear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28AF7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9E32C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CE6BA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C4769" w14:textId="77777777" w:rsidR="00044986" w:rsidRPr="00044986" w:rsidRDefault="00044986" w:rsidP="009837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44986">
              <w:rPr>
                <w:rFonts w:eastAsia="Calibri" w:cs="Times New Roman"/>
                <w:color w:val="000000" w:themeColor="text1"/>
                <w:sz w:val="20"/>
                <w:szCs w:val="20"/>
              </w:rPr>
              <w:t>-0.31</w:t>
            </w:r>
          </w:p>
        </w:tc>
      </w:tr>
    </w:tbl>
    <w:p w14:paraId="36082351" w14:textId="77777777" w:rsidR="00044986" w:rsidRPr="00044986" w:rsidRDefault="00044986" w:rsidP="00044986">
      <w:pPr>
        <w:jc w:val="both"/>
        <w:rPr>
          <w:rFonts w:cs="Times New Roman"/>
          <w:color w:val="000000" w:themeColor="text1"/>
          <w:sz w:val="20"/>
          <w:szCs w:val="20"/>
        </w:rPr>
      </w:pPr>
    </w:p>
    <w:p w14:paraId="713FA8A6" w14:textId="7CB5C82F" w:rsidR="00044986" w:rsidRPr="00044986" w:rsidRDefault="00044986" w:rsidP="00044986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</w:p>
    <w:sectPr w:rsidR="00044986" w:rsidRPr="00044986" w:rsidSect="007C1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86"/>
    <w:rsid w:val="00003463"/>
    <w:rsid w:val="00044986"/>
    <w:rsid w:val="000A3B02"/>
    <w:rsid w:val="00153561"/>
    <w:rsid w:val="001B33A4"/>
    <w:rsid w:val="001F31D3"/>
    <w:rsid w:val="00237038"/>
    <w:rsid w:val="002A52AF"/>
    <w:rsid w:val="0035294A"/>
    <w:rsid w:val="004766FA"/>
    <w:rsid w:val="00557E59"/>
    <w:rsid w:val="005B10CC"/>
    <w:rsid w:val="00763A7F"/>
    <w:rsid w:val="00767044"/>
    <w:rsid w:val="007C1245"/>
    <w:rsid w:val="00866DA2"/>
    <w:rsid w:val="008F2A13"/>
    <w:rsid w:val="00962636"/>
    <w:rsid w:val="00A0141D"/>
    <w:rsid w:val="00B52B05"/>
    <w:rsid w:val="00CB5943"/>
    <w:rsid w:val="00D755A5"/>
    <w:rsid w:val="00DF72ED"/>
    <w:rsid w:val="00E30A2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8A187"/>
  <w15:chartTrackingRefBased/>
  <w15:docId w15:val="{77B8B75C-C971-A34D-8C1A-D2EFCAE03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CC"/>
    <w:pPr>
      <w:spacing w:line="360" w:lineRule="auto"/>
    </w:pPr>
    <w:rPr>
      <w:rFonts w:ascii="Times New Roman" w:hAnsi="Times New Roman" w:cs="Arial"/>
      <w:szCs w:val="22"/>
      <w:lang w:val="en-US" w:eastAsia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1D3"/>
    <w:pPr>
      <w:keepNext/>
      <w:keepLines/>
      <w:spacing w:before="340" w:after="330" w:line="240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B5943"/>
    <w:pPr>
      <w:keepNext/>
      <w:keepLines/>
      <w:spacing w:before="40" w:afterLines="120" w:after="288" w:line="240" w:lineRule="auto"/>
      <w:outlineLvl w:val="1"/>
    </w:pPr>
    <w:rPr>
      <w:rFonts w:asciiTheme="majorHAnsi" w:eastAsiaTheme="majorEastAsia" w:hAnsiTheme="majorHAnsi" w:cstheme="majorHAnsi"/>
      <w:b/>
      <w:color w:val="2F5496" w:themeColor="accent1" w:themeShade="BF"/>
      <w:sz w:val="26"/>
      <w:szCs w:val="26"/>
      <w:lang w:val="en-CA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F31D3"/>
    <w:pPr>
      <w:keepNext/>
      <w:keepLines/>
      <w:spacing w:before="140" w:after="140" w:line="240" w:lineRule="auto"/>
      <w:outlineLvl w:val="2"/>
    </w:pPr>
    <w:rPr>
      <w:rFonts w:asciiTheme="minorHAnsi" w:hAnsiTheme="minorHAnsi" w:cstheme="minorBidi"/>
      <w:b/>
      <w:bCs/>
      <w:color w:val="1F3864" w:themeColor="accent1" w:themeShade="80"/>
      <w:szCs w:val="32"/>
      <w:lang w:val="en-IN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30A2E"/>
    <w:pPr>
      <w:keepNext/>
      <w:spacing w:before="240" w:after="60" w:line="276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0141D"/>
    <w:pPr>
      <w:spacing w:before="240" w:after="60" w:line="276" w:lineRule="auto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5943"/>
    <w:rPr>
      <w:rFonts w:asciiTheme="majorHAnsi" w:eastAsiaTheme="majorEastAsia" w:hAnsiTheme="majorHAnsi" w:cstheme="majorHAnsi"/>
      <w:b/>
      <w:color w:val="2F5496" w:themeColor="accent1" w:themeShade="BF"/>
      <w:sz w:val="26"/>
      <w:szCs w:val="26"/>
    </w:rPr>
  </w:style>
  <w:style w:type="character" w:customStyle="1" w:styleId="Heading1Char">
    <w:name w:val="Heading 1 Char"/>
    <w:link w:val="Heading1"/>
    <w:uiPriority w:val="9"/>
    <w:rsid w:val="001F31D3"/>
    <w:rPr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uiPriority w:val="9"/>
    <w:rsid w:val="001F31D3"/>
    <w:rPr>
      <w:b/>
      <w:bCs/>
      <w:color w:val="1F3864" w:themeColor="accent1" w:themeShade="80"/>
      <w:szCs w:val="32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E30A2E"/>
    <w:rPr>
      <w:rFonts w:eastAsiaTheme="minorEastAsia"/>
      <w:b/>
      <w:bCs/>
      <w:sz w:val="28"/>
      <w:szCs w:val="28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line="240" w:lineRule="auto"/>
    </w:pPr>
    <w:rPr>
      <w:rFonts w:ascii="Verdana" w:eastAsia="Times New Roman" w:hAnsi="Verdana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 w:line="240" w:lineRule="auto"/>
      <w:ind w:left="864" w:right="864"/>
    </w:pPr>
    <w:rPr>
      <w:i/>
      <w:iCs/>
      <w:color w:val="404040" w:themeColor="text1" w:themeTint="BF"/>
      <w:lang w:val="en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A0141D"/>
    <w:rPr>
      <w:rFonts w:eastAsiaTheme="minorEastAsia"/>
      <w:b/>
      <w:bCs/>
      <w:i/>
      <w:iCs/>
      <w:sz w:val="26"/>
      <w:szCs w:val="2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2</cp:revision>
  <dcterms:created xsi:type="dcterms:W3CDTF">2020-08-07T18:59:00Z</dcterms:created>
  <dcterms:modified xsi:type="dcterms:W3CDTF">2020-08-10T15:21:00Z</dcterms:modified>
</cp:coreProperties>
</file>